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W w:w="12175" w:type="dxa"/>
        <w:tblLook w:val="04A0"/>
      </w:tblPr>
      <w:tblGrid>
        <w:gridCol w:w="2500"/>
        <w:gridCol w:w="1200"/>
        <w:gridCol w:w="1200"/>
        <w:gridCol w:w="1275"/>
        <w:gridCol w:w="1200"/>
        <w:gridCol w:w="1200"/>
        <w:gridCol w:w="1200"/>
        <w:gridCol w:w="1200"/>
        <w:gridCol w:w="1200"/>
      </w:tblGrid>
      <w:tr w:rsidR="00371D7A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371D7A" w:rsidRPr="002E5A2B" w:rsidRDefault="002E5A2B" w:rsidP="00371D7A">
            <w:pPr>
              <w:rPr>
                <w:rFonts w:ascii="Arial" w:hAnsi="Arial" w:cs="Arial"/>
              </w:rPr>
            </w:pPr>
            <w:proofErr w:type="spellStart"/>
            <w:r w:rsidRPr="002E5A2B">
              <w:rPr>
                <w:rFonts w:ascii="Arial" w:hAnsi="Arial" w:cs="Arial"/>
              </w:rPr>
              <w:t>T</w:t>
            </w:r>
            <w:r w:rsidR="003E7210" w:rsidRPr="002E5A2B">
              <w:rPr>
                <w:rFonts w:ascii="Arial" w:hAnsi="Arial" w:cs="Arial"/>
              </w:rPr>
              <w:t>able</w:t>
            </w:r>
            <w:proofErr w:type="spellEnd"/>
            <w:r w:rsidR="003E7210" w:rsidRPr="002E5A2B">
              <w:rPr>
                <w:rFonts w:ascii="Arial" w:hAnsi="Arial" w:cs="Arial"/>
              </w:rPr>
              <w:t xml:space="preserve"> S1</w:t>
            </w:r>
          </w:p>
          <w:p w:rsidR="00371D7A" w:rsidRPr="002E5A2B" w:rsidRDefault="00371D7A" w:rsidP="00057B05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371D7A" w:rsidRPr="002E5A2B" w:rsidRDefault="00371D7A" w:rsidP="00057B05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371D7A" w:rsidRPr="002E5A2B" w:rsidRDefault="00371D7A" w:rsidP="00057B05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s-CR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371D7A" w:rsidRPr="002E5A2B" w:rsidRDefault="00371D7A" w:rsidP="00057B05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371D7A" w:rsidRPr="002E5A2B" w:rsidRDefault="00371D7A" w:rsidP="00057B05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371D7A" w:rsidRPr="002E5A2B" w:rsidRDefault="00371D7A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371D7A" w:rsidRPr="002E5A2B" w:rsidRDefault="00371D7A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371D7A" w:rsidRPr="002E5A2B" w:rsidRDefault="00371D7A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371D7A" w:rsidRPr="002E5A2B" w:rsidRDefault="00371D7A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b/>
                <w:color w:val="000000"/>
                <w:lang w:eastAsia="es-CR"/>
              </w:rPr>
              <w:t>p-</w:t>
            </w:r>
            <w:proofErr w:type="spellStart"/>
            <w:r w:rsidRPr="002E5A2B">
              <w:rPr>
                <w:rFonts w:ascii="Arial" w:eastAsia="Times New Roman" w:hAnsi="Arial" w:cs="Arial"/>
                <w:b/>
                <w:color w:val="000000"/>
                <w:lang w:eastAsia="es-CR"/>
              </w:rPr>
              <w:t>Values</w:t>
            </w:r>
            <w:proofErr w:type="spellEnd"/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b/>
                <w:color w:val="000000"/>
                <w:lang w:eastAsia="es-CR"/>
              </w:rPr>
              <w:t>&gt; 0.05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b/>
                <w:color w:val="000000"/>
                <w:lang w:eastAsia="es-CR"/>
              </w:rPr>
              <w:t>&lt; 0.05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b/>
                <w:color w:val="000000"/>
                <w:lang w:eastAsia="es-CR"/>
              </w:rPr>
              <w:t>&lt; 0.01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b/>
                <w:color w:val="000000"/>
                <w:lang w:eastAsia="es-CR"/>
              </w:rPr>
              <w:t>&lt; 0.001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057B05" w:rsidP="00057B05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b/>
                <w:color w:val="000000"/>
                <w:lang w:eastAsia="es-CR"/>
              </w:rPr>
              <w:t>S</w:t>
            </w:r>
            <w:r w:rsidR="008F6F09" w:rsidRPr="002E5A2B">
              <w:rPr>
                <w:rFonts w:ascii="Arial" w:eastAsia="Times New Roman" w:hAnsi="Arial" w:cs="Arial"/>
                <w:b/>
                <w:color w:val="000000"/>
                <w:lang w:eastAsia="es-CR"/>
              </w:rPr>
              <w:t>ignificance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b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b/>
                <w:color w:val="000000"/>
                <w:lang w:eastAsia="es-CR"/>
              </w:rPr>
              <w:t>*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b/>
                <w:color w:val="000000"/>
                <w:lang w:eastAsia="es-CR"/>
              </w:rPr>
              <w:t>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b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b/>
                <w:color w:val="000000"/>
                <w:lang w:eastAsia="es-CR"/>
              </w:rPr>
              <w:t xml:space="preserve">Against wt or </w:t>
            </w:r>
            <w:r w:rsidR="009B311D" w:rsidRPr="002E5A2B">
              <w:rPr>
                <w:rFonts w:ascii="Arial" w:eastAsia="Times New Roman" w:hAnsi="Arial" w:cs="Arial"/>
                <w:b/>
                <w:color w:val="000000"/>
                <w:lang w:eastAsia="es-CR"/>
              </w:rPr>
              <w:t>s</w:t>
            </w:r>
            <w:r w:rsidRPr="002E5A2B">
              <w:rPr>
                <w:rFonts w:ascii="Arial" w:eastAsia="Times New Roman" w:hAnsi="Arial" w:cs="Arial"/>
                <w:b/>
                <w:color w:val="000000"/>
                <w:lang w:eastAsia="es-CR"/>
              </w:rPr>
              <w:t>ICOSL</w:t>
            </w:r>
          </w:p>
        </w:tc>
        <w:tc>
          <w:tcPr>
            <w:tcW w:w="2400" w:type="dxa"/>
            <w:gridSpan w:val="2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b/>
                <w:color w:val="000000"/>
                <w:lang w:eastAsia="es-CR"/>
              </w:rPr>
              <w:t>n.s.= not significant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2400" w:type="dxa"/>
            <w:gridSpan w:val="2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b/>
                <w:color w:val="000000"/>
                <w:lang w:eastAsia="es-CR"/>
              </w:rPr>
              <w:t>n.a.=not activated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Figure 1B</w:t>
            </w:r>
          </w:p>
        </w:tc>
        <w:tc>
          <w:tcPr>
            <w:tcW w:w="2400" w:type="dxa"/>
            <w:gridSpan w:val="2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IVIG Dilution (1/X)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0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20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40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80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with PAA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Figure 1C</w:t>
            </w:r>
          </w:p>
        </w:tc>
        <w:tc>
          <w:tcPr>
            <w:tcW w:w="2400" w:type="dxa"/>
            <w:gridSpan w:val="2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IVIG Dilution (1/X)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32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64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28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256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512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024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with PAA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Figure 2A</w:t>
            </w:r>
          </w:p>
        </w:tc>
        <w:tc>
          <w:tcPr>
            <w:tcW w:w="2400" w:type="dxa"/>
            <w:gridSpan w:val="2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IVIG Dilution (1/X)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</w:pPr>
            <w:proofErr w:type="spellStart"/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Fc</w:t>
            </w:r>
            <w:proofErr w:type="spellEnd"/>
            <w:r w:rsid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sym w:font="Symbol" w:char="F067"/>
            </w:r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RIIIA-</w:t>
            </w:r>
            <w:r w:rsid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sym w:font="Symbol" w:char="F07A"/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28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256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512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024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2048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4096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8192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2E5A2B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>
              <w:rPr>
                <w:rFonts w:ascii="Arial" w:eastAsia="Times New Roman" w:hAnsi="Arial" w:cs="Arial"/>
                <w:color w:val="000000"/>
                <w:lang w:eastAsia="es-CR"/>
              </w:rPr>
              <w:sym w:font="Symbol" w:char="F044"/>
            </w:r>
            <w:proofErr w:type="spellStart"/>
            <w:r w:rsidR="008F6F09" w:rsidRPr="002E5A2B">
              <w:rPr>
                <w:rFonts w:ascii="Arial" w:eastAsia="Times New Roman" w:hAnsi="Arial" w:cs="Arial"/>
                <w:color w:val="000000"/>
                <w:lang w:eastAsia="es-CR"/>
              </w:rPr>
              <w:t>gE</w:t>
            </w:r>
            <w:proofErr w:type="spellEnd"/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2400" w:type="dxa"/>
            <w:gridSpan w:val="2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IVIG Dilution (1/X)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2E5A2B" w:rsidP="00057B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Fc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sym w:font="Symbol" w:char="F067"/>
            </w:r>
            <w:r w:rsidR="008F6F09"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RIIA-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sym w:font="Symbol" w:char="F07A"/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28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256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512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024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2048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4096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8192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2E5A2B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>
              <w:rPr>
                <w:rFonts w:ascii="Arial" w:eastAsia="Times New Roman" w:hAnsi="Arial" w:cs="Arial"/>
                <w:color w:val="000000"/>
                <w:lang w:eastAsia="es-CR"/>
              </w:rPr>
              <w:sym w:font="Symbol" w:char="F044"/>
            </w:r>
            <w:proofErr w:type="spellStart"/>
            <w:r w:rsidR="008F6F09" w:rsidRPr="002E5A2B">
              <w:rPr>
                <w:rFonts w:ascii="Arial" w:eastAsia="Times New Roman" w:hAnsi="Arial" w:cs="Arial"/>
                <w:color w:val="000000"/>
                <w:lang w:eastAsia="es-CR"/>
              </w:rPr>
              <w:t>gE</w:t>
            </w:r>
            <w:proofErr w:type="spellEnd"/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2400" w:type="dxa"/>
            <w:gridSpan w:val="2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IVIG Dilution (1/X)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</w:pPr>
            <w:proofErr w:type="spellStart"/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Fc</w:t>
            </w:r>
            <w:proofErr w:type="spellEnd"/>
            <w:r w:rsid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sym w:font="Symbol" w:char="F067"/>
            </w:r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RI-</w:t>
            </w:r>
            <w:r w:rsid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sym w:font="Symbol" w:char="F07A"/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28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256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512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024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2048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4096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8192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2E5A2B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>
              <w:rPr>
                <w:rFonts w:ascii="Arial" w:eastAsia="Times New Roman" w:hAnsi="Arial" w:cs="Arial"/>
                <w:color w:val="000000"/>
                <w:lang w:eastAsia="es-CR"/>
              </w:rPr>
              <w:sym w:font="Symbol" w:char="F044"/>
            </w:r>
            <w:proofErr w:type="spellStart"/>
            <w:r w:rsidR="008F6F09" w:rsidRPr="002E5A2B">
              <w:rPr>
                <w:rFonts w:ascii="Arial" w:eastAsia="Times New Roman" w:hAnsi="Arial" w:cs="Arial"/>
                <w:color w:val="000000"/>
                <w:lang w:eastAsia="es-CR"/>
              </w:rPr>
              <w:t>gE</w:t>
            </w:r>
            <w:proofErr w:type="spellEnd"/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Figure 2B</w:t>
            </w:r>
          </w:p>
        </w:tc>
        <w:tc>
          <w:tcPr>
            <w:tcW w:w="2400" w:type="dxa"/>
            <w:gridSpan w:val="2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IVIG Dilution (1/X)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</w:pPr>
            <w:proofErr w:type="spellStart"/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lastRenderedPageBreak/>
              <w:t>Fc</w:t>
            </w:r>
            <w:proofErr w:type="spellEnd"/>
            <w:r w:rsid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sym w:font="Symbol" w:char="F067"/>
            </w:r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RIIIA-</w:t>
            </w:r>
            <w:r w:rsid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sym w:font="Symbol" w:char="F07A"/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8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6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32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64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28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256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512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024</w:t>
            </w: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HB5</w:t>
            </w:r>
            <w:r w:rsidR="002E5A2B">
              <w:rPr>
                <w:rFonts w:ascii="Arial" w:eastAsia="Times New Roman" w:hAnsi="Arial" w:cs="Arial"/>
                <w:color w:val="000000"/>
                <w:lang w:eastAsia="es-CR"/>
              </w:rPr>
              <w:t xml:space="preserve"> </w:t>
            </w:r>
            <w:r w:rsidR="002E5A2B">
              <w:rPr>
                <w:rFonts w:ascii="Arial" w:eastAsia="Times New Roman" w:hAnsi="Arial" w:cs="Arial"/>
                <w:color w:val="000000"/>
                <w:lang w:eastAsia="es-CR"/>
              </w:rPr>
              <w:sym w:font="Symbol" w:char="F044"/>
            </w: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gp68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2400" w:type="dxa"/>
            <w:gridSpan w:val="2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IVIG Dilution (1/X)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</w:pPr>
            <w:proofErr w:type="spellStart"/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Fc</w:t>
            </w:r>
            <w:proofErr w:type="spellEnd"/>
            <w:r w:rsid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sym w:font="Symbol" w:char="F067"/>
            </w:r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RIIA-</w:t>
            </w:r>
            <w:r w:rsid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sym w:font="Symbol" w:char="F07A"/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8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6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32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64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28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256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512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024</w:t>
            </w: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 xml:space="preserve">HB5 </w:t>
            </w:r>
            <w:r w:rsidR="002E5A2B">
              <w:rPr>
                <w:rFonts w:ascii="Arial" w:eastAsia="Times New Roman" w:hAnsi="Arial" w:cs="Arial"/>
                <w:color w:val="000000"/>
                <w:lang w:eastAsia="es-CR"/>
              </w:rPr>
              <w:sym w:font="Symbol" w:char="F044"/>
            </w: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gp68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</w:t>
            </w: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2400" w:type="dxa"/>
            <w:gridSpan w:val="2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IVIG Dilution (1/X)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</w:pPr>
            <w:proofErr w:type="spellStart"/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Fc</w:t>
            </w:r>
            <w:proofErr w:type="spellEnd"/>
            <w:r w:rsid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sym w:font="Symbol" w:char="F067"/>
            </w:r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RI-</w:t>
            </w:r>
            <w:r w:rsid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sym w:font="Symbol" w:char="F07A"/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8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6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32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64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28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256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512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024</w:t>
            </w: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 xml:space="preserve">HB5 </w:t>
            </w:r>
            <w:r w:rsidR="002E5A2B">
              <w:rPr>
                <w:rFonts w:ascii="Arial" w:eastAsia="Times New Roman" w:hAnsi="Arial" w:cs="Arial"/>
                <w:color w:val="000000"/>
                <w:lang w:eastAsia="es-CR"/>
              </w:rPr>
              <w:sym w:font="Symbol" w:char="F044"/>
            </w: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gp68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</w:t>
            </w: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Figure 2C</w:t>
            </w:r>
          </w:p>
        </w:tc>
        <w:tc>
          <w:tcPr>
            <w:tcW w:w="2400" w:type="dxa"/>
            <w:gridSpan w:val="2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IVIG Dilution (1/X)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</w:pPr>
            <w:proofErr w:type="spellStart"/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Fc</w:t>
            </w:r>
            <w:proofErr w:type="spellEnd"/>
            <w:r w:rsid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sym w:font="Symbol" w:char="F067"/>
            </w:r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RIIIA-</w:t>
            </w:r>
            <w:r w:rsid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sym w:font="Symbol" w:char="F07A"/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8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6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32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64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28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256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512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024</w:t>
            </w: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 xml:space="preserve">HB5 </w:t>
            </w:r>
            <w:r w:rsidR="002E5A2B">
              <w:rPr>
                <w:rFonts w:ascii="Arial" w:eastAsia="Times New Roman" w:hAnsi="Arial" w:cs="Arial"/>
                <w:color w:val="000000"/>
                <w:lang w:eastAsia="es-CR"/>
              </w:rPr>
              <w:sym w:font="Symbol" w:char="F044"/>
            </w: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 xml:space="preserve">IRL </w:t>
            </w:r>
            <w:r w:rsidR="002E5A2B">
              <w:rPr>
                <w:rFonts w:ascii="Arial" w:eastAsia="Times New Roman" w:hAnsi="Arial" w:cs="Arial"/>
                <w:color w:val="000000"/>
                <w:lang w:eastAsia="es-CR"/>
              </w:rPr>
              <w:sym w:font="Symbol" w:char="F044"/>
            </w: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gp34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 xml:space="preserve">HB5 </w:t>
            </w:r>
            <w:r w:rsidR="002E5A2B">
              <w:rPr>
                <w:rFonts w:ascii="Arial" w:eastAsia="Times New Roman" w:hAnsi="Arial" w:cs="Arial"/>
                <w:color w:val="000000"/>
                <w:lang w:eastAsia="es-CR"/>
              </w:rPr>
              <w:sym w:font="Symbol" w:char="F044"/>
            </w: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 xml:space="preserve">IRL </w:t>
            </w:r>
            <w:r w:rsidR="002E5A2B">
              <w:rPr>
                <w:rFonts w:ascii="Arial" w:eastAsia="Times New Roman" w:hAnsi="Arial" w:cs="Arial"/>
                <w:color w:val="000000"/>
                <w:lang w:eastAsia="es-CR"/>
              </w:rPr>
              <w:sym w:font="Symbol" w:char="F044"/>
            </w: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 xml:space="preserve">gp68/ </w:t>
            </w:r>
            <w:r w:rsidR="002E5A2B">
              <w:rPr>
                <w:rFonts w:ascii="Arial" w:eastAsia="Times New Roman" w:hAnsi="Arial" w:cs="Arial"/>
                <w:color w:val="000000"/>
                <w:lang w:eastAsia="es-CR"/>
              </w:rPr>
              <w:sym w:font="Symbol" w:char="F044"/>
            </w: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gp34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2400" w:type="dxa"/>
            <w:gridSpan w:val="2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IVIG Dilution (1/X)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</w:pPr>
            <w:proofErr w:type="spellStart"/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Fc</w:t>
            </w:r>
            <w:proofErr w:type="spellEnd"/>
            <w:r w:rsid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sym w:font="Symbol" w:char="F067"/>
            </w:r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RIIA-</w:t>
            </w:r>
            <w:r w:rsid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sym w:font="Symbol" w:char="F07A"/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8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6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32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64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28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256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512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024</w:t>
            </w: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 xml:space="preserve">HB5 </w:t>
            </w:r>
            <w:r w:rsidR="002E5A2B">
              <w:rPr>
                <w:rFonts w:ascii="Arial" w:eastAsia="Times New Roman" w:hAnsi="Arial" w:cs="Arial"/>
                <w:color w:val="000000"/>
                <w:lang w:eastAsia="es-CR"/>
              </w:rPr>
              <w:sym w:font="Symbol" w:char="F044"/>
            </w: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 xml:space="preserve">IRL </w:t>
            </w:r>
            <w:r w:rsidR="002E5A2B">
              <w:rPr>
                <w:rFonts w:ascii="Arial" w:eastAsia="Times New Roman" w:hAnsi="Arial" w:cs="Arial"/>
                <w:color w:val="000000"/>
                <w:lang w:eastAsia="es-CR"/>
              </w:rPr>
              <w:sym w:font="Symbol" w:char="F044"/>
            </w: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gp34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</w:t>
            </w: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 xml:space="preserve">HB5 </w:t>
            </w:r>
            <w:r w:rsidR="002E5A2B">
              <w:rPr>
                <w:rFonts w:ascii="Arial" w:eastAsia="Times New Roman" w:hAnsi="Arial" w:cs="Arial"/>
                <w:color w:val="000000"/>
                <w:lang w:eastAsia="es-CR"/>
              </w:rPr>
              <w:sym w:font="Symbol" w:char="F044"/>
            </w: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 xml:space="preserve">IRL </w:t>
            </w:r>
            <w:r w:rsidR="002E5A2B">
              <w:rPr>
                <w:rFonts w:ascii="Arial" w:eastAsia="Times New Roman" w:hAnsi="Arial" w:cs="Arial"/>
                <w:color w:val="000000"/>
                <w:lang w:eastAsia="es-CR"/>
              </w:rPr>
              <w:sym w:font="Symbol" w:char="F044"/>
            </w: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 xml:space="preserve">gp68/ </w:t>
            </w:r>
            <w:r w:rsidR="002E5A2B">
              <w:rPr>
                <w:rFonts w:ascii="Arial" w:eastAsia="Times New Roman" w:hAnsi="Arial" w:cs="Arial"/>
                <w:color w:val="000000"/>
                <w:lang w:eastAsia="es-CR"/>
              </w:rPr>
              <w:sym w:font="Symbol" w:char="F044"/>
            </w: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gp34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2400" w:type="dxa"/>
            <w:gridSpan w:val="2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IVIG Dilution (1/X)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</w:pPr>
            <w:proofErr w:type="spellStart"/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Fc</w:t>
            </w:r>
            <w:proofErr w:type="spellEnd"/>
            <w:r w:rsid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sym w:font="Symbol" w:char="F067"/>
            </w:r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RI-</w:t>
            </w:r>
            <w:r w:rsid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sym w:font="Symbol" w:char="F07A"/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8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6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32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64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28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256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512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024</w:t>
            </w: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 xml:space="preserve">HB5 </w:t>
            </w:r>
            <w:r w:rsidR="002E5A2B">
              <w:rPr>
                <w:rFonts w:ascii="Arial" w:eastAsia="Times New Roman" w:hAnsi="Arial" w:cs="Arial"/>
                <w:color w:val="000000"/>
                <w:lang w:eastAsia="es-CR"/>
              </w:rPr>
              <w:sym w:font="Symbol" w:char="F044"/>
            </w: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 xml:space="preserve">IRL </w:t>
            </w:r>
            <w:r w:rsidR="002E5A2B">
              <w:rPr>
                <w:rFonts w:ascii="Arial" w:eastAsia="Times New Roman" w:hAnsi="Arial" w:cs="Arial"/>
                <w:color w:val="000000"/>
                <w:lang w:eastAsia="es-CR"/>
              </w:rPr>
              <w:sym w:font="Symbol" w:char="F044"/>
            </w: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gp34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 xml:space="preserve">HB5 </w:t>
            </w:r>
            <w:r w:rsidR="002E5A2B">
              <w:rPr>
                <w:rFonts w:ascii="Arial" w:eastAsia="Times New Roman" w:hAnsi="Arial" w:cs="Arial"/>
                <w:color w:val="000000"/>
                <w:lang w:eastAsia="es-CR"/>
              </w:rPr>
              <w:sym w:font="Symbol" w:char="F044"/>
            </w: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 xml:space="preserve">IRL </w:t>
            </w:r>
            <w:r w:rsidR="002E5A2B">
              <w:rPr>
                <w:rFonts w:ascii="Arial" w:eastAsia="Times New Roman" w:hAnsi="Arial" w:cs="Arial"/>
                <w:color w:val="000000"/>
                <w:lang w:eastAsia="es-CR"/>
              </w:rPr>
              <w:sym w:font="Symbol" w:char="F044"/>
            </w: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 xml:space="preserve">gp68/ </w:t>
            </w:r>
            <w:r w:rsidR="002E5A2B">
              <w:rPr>
                <w:rFonts w:ascii="Arial" w:eastAsia="Times New Roman" w:hAnsi="Arial" w:cs="Arial"/>
                <w:color w:val="000000"/>
                <w:lang w:eastAsia="es-CR"/>
              </w:rPr>
              <w:sym w:font="Symbol" w:char="F044"/>
            </w: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gp34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lastRenderedPageBreak/>
              <w:t>Figure 2D</w:t>
            </w:r>
          </w:p>
        </w:tc>
        <w:tc>
          <w:tcPr>
            <w:tcW w:w="2400" w:type="dxa"/>
            <w:gridSpan w:val="2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IVIG Dilution (1/X)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</w:pPr>
            <w:proofErr w:type="spellStart"/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Fc</w:t>
            </w:r>
            <w:proofErr w:type="spellEnd"/>
            <w:r w:rsid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sym w:font="Symbol" w:char="F067"/>
            </w:r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RIIIA-</w:t>
            </w:r>
            <w:r w:rsid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sym w:font="Symbol" w:char="F07A"/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8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6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32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64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28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256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512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024</w:t>
            </w: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 xml:space="preserve">AD169varL </w:t>
            </w:r>
            <w:r w:rsidR="002E5A2B">
              <w:rPr>
                <w:rFonts w:ascii="Arial" w:eastAsia="Times New Roman" w:hAnsi="Arial" w:cs="Arial"/>
                <w:color w:val="000000"/>
                <w:lang w:eastAsia="es-CR"/>
              </w:rPr>
              <w:sym w:font="Symbol" w:char="F044"/>
            </w: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gp68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 xml:space="preserve">AD169varL </w:t>
            </w:r>
            <w:r w:rsidR="002E5A2B">
              <w:rPr>
                <w:rFonts w:ascii="Arial" w:eastAsia="Times New Roman" w:hAnsi="Arial" w:cs="Arial"/>
                <w:color w:val="000000"/>
                <w:lang w:eastAsia="es-CR"/>
              </w:rPr>
              <w:sym w:font="Symbol" w:char="F044"/>
            </w: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gp34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 xml:space="preserve">AD169varL </w:t>
            </w:r>
            <w:r w:rsidR="002E5A2B">
              <w:rPr>
                <w:rFonts w:ascii="Arial" w:eastAsia="Times New Roman" w:hAnsi="Arial" w:cs="Arial"/>
                <w:color w:val="000000"/>
                <w:lang w:eastAsia="es-CR"/>
              </w:rPr>
              <w:sym w:font="Symbol" w:char="F044"/>
            </w: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 xml:space="preserve">gp68/ </w:t>
            </w:r>
            <w:r w:rsidR="002E5A2B">
              <w:rPr>
                <w:rFonts w:ascii="Arial" w:eastAsia="Times New Roman" w:hAnsi="Arial" w:cs="Arial"/>
                <w:color w:val="000000"/>
                <w:lang w:eastAsia="es-CR"/>
              </w:rPr>
              <w:sym w:font="Symbol" w:char="F044"/>
            </w: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gp34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2400" w:type="dxa"/>
            <w:gridSpan w:val="2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IVIG Dilution (1/X)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</w:pPr>
            <w:proofErr w:type="spellStart"/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Fc</w:t>
            </w:r>
            <w:proofErr w:type="spellEnd"/>
            <w:r w:rsid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sym w:font="Symbol" w:char="F067"/>
            </w:r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RIIA-</w:t>
            </w:r>
            <w:r w:rsid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sym w:font="Symbol" w:char="F07A"/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8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6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32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64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28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256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512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024</w:t>
            </w: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 xml:space="preserve">AD169varL </w:t>
            </w:r>
            <w:r w:rsidR="002E5A2B">
              <w:rPr>
                <w:rFonts w:ascii="Arial" w:eastAsia="Times New Roman" w:hAnsi="Arial" w:cs="Arial"/>
                <w:color w:val="000000"/>
                <w:lang w:eastAsia="es-CR"/>
              </w:rPr>
              <w:sym w:font="Symbol" w:char="F044"/>
            </w: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gp68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 xml:space="preserve">AD169varL </w:t>
            </w:r>
            <w:r w:rsidR="002E5A2B">
              <w:rPr>
                <w:rFonts w:ascii="Arial" w:eastAsia="Times New Roman" w:hAnsi="Arial" w:cs="Arial"/>
                <w:color w:val="000000"/>
                <w:lang w:eastAsia="es-CR"/>
              </w:rPr>
              <w:sym w:font="Symbol" w:char="F044"/>
            </w: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gp34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 xml:space="preserve">AD169varL </w:t>
            </w:r>
            <w:r w:rsidR="002E5A2B">
              <w:rPr>
                <w:rFonts w:ascii="Arial" w:eastAsia="Times New Roman" w:hAnsi="Arial" w:cs="Arial"/>
                <w:color w:val="000000"/>
                <w:lang w:eastAsia="es-CR"/>
              </w:rPr>
              <w:sym w:font="Symbol" w:char="F044"/>
            </w: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 xml:space="preserve">gp68/ </w:t>
            </w:r>
            <w:r w:rsidR="002E5A2B">
              <w:rPr>
                <w:rFonts w:ascii="Arial" w:eastAsia="Times New Roman" w:hAnsi="Arial" w:cs="Arial"/>
                <w:color w:val="000000"/>
                <w:lang w:eastAsia="es-CR"/>
              </w:rPr>
              <w:sym w:font="Symbol" w:char="F044"/>
            </w: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gp34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2400" w:type="dxa"/>
            <w:gridSpan w:val="2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IVIG Dilution (1/X)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</w:pPr>
            <w:proofErr w:type="spellStart"/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Fc</w:t>
            </w:r>
            <w:proofErr w:type="spellEnd"/>
            <w:r w:rsid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sym w:font="Symbol" w:char="F067"/>
            </w:r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RI-</w:t>
            </w:r>
            <w:r w:rsid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sym w:font="Symbol" w:char="F07A"/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8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6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32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64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28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256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512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024</w:t>
            </w: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 xml:space="preserve">AD169varL </w:t>
            </w:r>
            <w:r w:rsidR="002E5A2B">
              <w:rPr>
                <w:rFonts w:ascii="Arial" w:eastAsia="Times New Roman" w:hAnsi="Arial" w:cs="Arial"/>
                <w:color w:val="000000"/>
                <w:lang w:eastAsia="es-CR"/>
              </w:rPr>
              <w:sym w:font="Symbol" w:char="F044"/>
            </w: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gp68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</w:t>
            </w: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AD169varL</w:t>
            </w:r>
            <w:r w:rsidR="003E7210" w:rsidRPr="002E5A2B">
              <w:rPr>
                <w:rFonts w:ascii="Arial" w:eastAsia="Times New Roman" w:hAnsi="Arial" w:cs="Arial"/>
                <w:color w:val="000000"/>
                <w:lang w:eastAsia="es-CR"/>
              </w:rPr>
              <w:t xml:space="preserve"> </w:t>
            </w:r>
            <w:r w:rsidR="002E5A2B">
              <w:rPr>
                <w:rFonts w:ascii="Arial" w:eastAsia="Times New Roman" w:hAnsi="Arial" w:cs="Arial"/>
                <w:color w:val="000000"/>
                <w:lang w:eastAsia="es-CR"/>
              </w:rPr>
              <w:sym w:font="Symbol" w:char="F044"/>
            </w: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gp34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AD169varL</w:t>
            </w:r>
            <w:r w:rsidR="003E7210" w:rsidRPr="002E5A2B">
              <w:rPr>
                <w:rFonts w:ascii="Arial" w:eastAsia="Times New Roman" w:hAnsi="Arial" w:cs="Arial"/>
                <w:color w:val="000000"/>
                <w:lang w:eastAsia="es-CR"/>
              </w:rPr>
              <w:t xml:space="preserve"> </w:t>
            </w:r>
            <w:r w:rsidR="002E5A2B">
              <w:rPr>
                <w:rFonts w:ascii="Arial" w:eastAsia="Times New Roman" w:hAnsi="Arial" w:cs="Arial"/>
                <w:color w:val="000000"/>
                <w:lang w:eastAsia="es-CR"/>
              </w:rPr>
              <w:sym w:font="Symbol" w:char="F044"/>
            </w: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 xml:space="preserve">gp68/ </w:t>
            </w:r>
            <w:r w:rsidR="002E5A2B">
              <w:rPr>
                <w:rFonts w:ascii="Arial" w:eastAsia="Times New Roman" w:hAnsi="Arial" w:cs="Arial"/>
                <w:color w:val="000000"/>
                <w:lang w:eastAsia="es-CR"/>
              </w:rPr>
              <w:sym w:font="Symbol" w:char="F044"/>
            </w: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gp34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Figure 3A</w:t>
            </w:r>
          </w:p>
        </w:tc>
        <w:tc>
          <w:tcPr>
            <w:tcW w:w="2400" w:type="dxa"/>
            <w:gridSpan w:val="2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Herceptin Dilution (1/X)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</w:pPr>
            <w:proofErr w:type="spellStart"/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Fc</w:t>
            </w:r>
            <w:proofErr w:type="spellEnd"/>
            <w:r w:rsid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sym w:font="Symbol" w:char="F067"/>
            </w:r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RIIIA-</w:t>
            </w:r>
            <w:r w:rsid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sym w:font="Symbol" w:char="F07A"/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0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20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40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80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60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320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640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rVACV gE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2400" w:type="dxa"/>
            <w:gridSpan w:val="2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Herceptin Dilution (1/X)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</w:pPr>
            <w:proofErr w:type="spellStart"/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Fc</w:t>
            </w:r>
            <w:proofErr w:type="spellEnd"/>
            <w:r w:rsid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sym w:font="Symbol" w:char="F067"/>
            </w:r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RIIA-</w:t>
            </w:r>
            <w:r w:rsid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sym w:font="Symbol" w:char="F07A"/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0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20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40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80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60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320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640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lastRenderedPageBreak/>
              <w:t>rVACV gE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a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a.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a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a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a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a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a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2400" w:type="dxa"/>
            <w:gridSpan w:val="2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Herceptin Dilution (1/X)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</w:pPr>
            <w:proofErr w:type="spellStart"/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Fc</w:t>
            </w:r>
            <w:proofErr w:type="spellEnd"/>
            <w:r w:rsid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sym w:font="Symbol" w:char="F067"/>
            </w:r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RI-</w:t>
            </w:r>
            <w:r w:rsid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sym w:font="Symbol" w:char="F07A"/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0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20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40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80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60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320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640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rVACV gE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Figure 3B</w:t>
            </w:r>
          </w:p>
        </w:tc>
        <w:tc>
          <w:tcPr>
            <w:tcW w:w="2400" w:type="dxa"/>
            <w:gridSpan w:val="2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Herceptin Dilution (1/X)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</w:pPr>
            <w:proofErr w:type="spellStart"/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Fc</w:t>
            </w:r>
            <w:proofErr w:type="spellEnd"/>
            <w:r w:rsid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sym w:font="Symbol" w:char="F067"/>
            </w:r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RIIIA-</w:t>
            </w:r>
            <w:r w:rsid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sym w:font="Symbol" w:char="F07A"/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0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20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40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80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60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320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640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rVACV gp68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rVACV gp34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2400" w:type="dxa"/>
            <w:gridSpan w:val="2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Herceptin Dilution (1/X)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</w:pPr>
            <w:proofErr w:type="spellStart"/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Fc</w:t>
            </w:r>
            <w:proofErr w:type="spellEnd"/>
            <w:r w:rsid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sym w:font="Symbol" w:char="F067"/>
            </w:r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RIIA-</w:t>
            </w:r>
            <w:r w:rsid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sym w:font="Symbol" w:char="F07A"/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0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20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40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80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60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320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640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rVACV gp68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a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a.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a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a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a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a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a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rVACV gp34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a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a.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a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a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a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a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a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2400" w:type="dxa"/>
            <w:gridSpan w:val="2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Herceptin Dilution (1/X)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0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20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40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80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60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320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640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rVACV gp68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rVACV gp34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Figure 4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IgG1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IgG2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IgG3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IgG4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IgA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w/o Ab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rVACV gp68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a.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a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a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rVACV gp34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a.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a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a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rVACV MULT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a.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a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a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Figure 7A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x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5x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0x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50x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sgp34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sgp68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Figure 7B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x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0x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50x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sgp34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sgp68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Figure 7C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x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0x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75x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sgp34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sgp68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Figure 7D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x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10x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75x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sgp34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sgp68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n.s.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b/>
                <w:bCs/>
                <w:lang w:eastAsia="es-CR"/>
              </w:rPr>
            </w:pPr>
            <w:r w:rsidRPr="002E5A2B">
              <w:rPr>
                <w:rFonts w:ascii="Arial" w:eastAsia="Times New Roman" w:hAnsi="Arial" w:cs="Arial"/>
                <w:b/>
                <w:bCs/>
                <w:lang w:eastAsia="es-CR"/>
              </w:rPr>
              <w:t>Figure</w:t>
            </w:r>
            <w:r w:rsidR="009B311D" w:rsidRPr="002E5A2B">
              <w:rPr>
                <w:rFonts w:ascii="Arial" w:eastAsia="Times New Roman" w:hAnsi="Arial" w:cs="Arial"/>
                <w:b/>
                <w:bCs/>
                <w:lang w:eastAsia="es-CR"/>
              </w:rPr>
              <w:t xml:space="preserve"> </w:t>
            </w:r>
            <w:r w:rsidRPr="002E5A2B">
              <w:rPr>
                <w:rFonts w:ascii="Arial" w:eastAsia="Times New Roman" w:hAnsi="Arial" w:cs="Arial"/>
                <w:b/>
                <w:bCs/>
                <w:lang w:eastAsia="es-CR"/>
              </w:rPr>
              <w:t>8A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lang w:eastAsia="es-CR"/>
              </w:rPr>
            </w:pPr>
            <w:r w:rsidRPr="002E5A2B">
              <w:rPr>
                <w:rFonts w:ascii="Arial" w:eastAsia="Times New Roman" w:hAnsi="Arial" w:cs="Arial"/>
                <w:lang w:eastAsia="es-CR"/>
              </w:rPr>
              <w:t>1x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lang w:eastAsia="es-CR"/>
              </w:rPr>
            </w:pPr>
            <w:r w:rsidRPr="002E5A2B">
              <w:rPr>
                <w:rFonts w:ascii="Arial" w:eastAsia="Times New Roman" w:hAnsi="Arial" w:cs="Arial"/>
                <w:lang w:eastAsia="es-CR"/>
              </w:rPr>
              <w:t>5x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lang w:eastAsia="es-CR"/>
              </w:rPr>
            </w:pPr>
            <w:r w:rsidRPr="002E5A2B">
              <w:rPr>
                <w:rFonts w:ascii="Arial" w:eastAsia="Times New Roman" w:hAnsi="Arial" w:cs="Arial"/>
                <w:lang w:eastAsia="es-CR"/>
              </w:rPr>
              <w:t>20x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lang w:eastAsia="es-CR"/>
              </w:rPr>
            </w:pPr>
            <w:r w:rsidRPr="002E5A2B">
              <w:rPr>
                <w:rFonts w:ascii="Arial" w:eastAsia="Times New Roman" w:hAnsi="Arial" w:cs="Arial"/>
                <w:lang w:eastAsia="es-CR"/>
              </w:rPr>
              <w:t>50x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FF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FF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FF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FF0000"/>
                <w:lang w:eastAsia="es-CR"/>
              </w:rPr>
            </w:pPr>
          </w:p>
        </w:tc>
      </w:tr>
      <w:tr w:rsidR="00057B05" w:rsidRPr="002E5A2B" w:rsidTr="00804F20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057B05" w:rsidRPr="002E5A2B" w:rsidRDefault="00057B05" w:rsidP="00057B05">
            <w:pPr>
              <w:jc w:val="center"/>
              <w:rPr>
                <w:rFonts w:ascii="Arial" w:eastAsia="Times New Roman" w:hAnsi="Arial" w:cs="Arial"/>
                <w:lang w:eastAsia="es-CR"/>
              </w:rPr>
            </w:pPr>
            <w:r w:rsidRPr="002E5A2B">
              <w:rPr>
                <w:rFonts w:ascii="Arial" w:eastAsia="Times New Roman" w:hAnsi="Arial" w:cs="Arial"/>
                <w:lang w:eastAsia="es-CR"/>
              </w:rPr>
              <w:t>sgp34</w:t>
            </w:r>
          </w:p>
        </w:tc>
        <w:tc>
          <w:tcPr>
            <w:tcW w:w="1200" w:type="dxa"/>
            <w:noWrap/>
            <w:vAlign w:val="center"/>
            <w:hideMark/>
          </w:tcPr>
          <w:p w:rsidR="00057B05" w:rsidRPr="002E5A2B" w:rsidRDefault="00057B05" w:rsidP="00057B05">
            <w:pPr>
              <w:jc w:val="center"/>
              <w:rPr>
                <w:rFonts w:ascii="Arial" w:eastAsia="Times New Roman" w:hAnsi="Arial" w:cs="Arial"/>
                <w:lang w:eastAsia="es-CR"/>
              </w:rPr>
            </w:pPr>
            <w:r w:rsidRPr="002E5A2B">
              <w:rPr>
                <w:rFonts w:ascii="Arial" w:eastAsia="Times New Roman" w:hAnsi="Arial" w:cs="Arial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057B05" w:rsidRPr="002E5A2B" w:rsidRDefault="00057B05" w:rsidP="00057B05">
            <w:pPr>
              <w:jc w:val="center"/>
              <w:rPr>
                <w:rFonts w:ascii="Arial" w:eastAsia="Times New Roman" w:hAnsi="Arial" w:cs="Arial"/>
                <w:lang w:eastAsia="es-CR"/>
              </w:rPr>
            </w:pPr>
            <w:r w:rsidRPr="002E5A2B">
              <w:rPr>
                <w:rFonts w:ascii="Arial" w:eastAsia="Times New Roman" w:hAnsi="Arial" w:cs="Arial"/>
                <w:lang w:eastAsia="es-CR"/>
              </w:rPr>
              <w:t>***</w:t>
            </w:r>
          </w:p>
        </w:tc>
        <w:tc>
          <w:tcPr>
            <w:tcW w:w="1275" w:type="dxa"/>
            <w:noWrap/>
            <w:vAlign w:val="center"/>
            <w:hideMark/>
          </w:tcPr>
          <w:p w:rsidR="00057B05" w:rsidRPr="002E5A2B" w:rsidRDefault="00057B05" w:rsidP="00057B05">
            <w:pPr>
              <w:jc w:val="center"/>
              <w:rPr>
                <w:rFonts w:ascii="Arial" w:eastAsia="Times New Roman" w:hAnsi="Arial" w:cs="Arial"/>
                <w:lang w:eastAsia="es-CR"/>
              </w:rPr>
            </w:pPr>
            <w:r w:rsidRPr="002E5A2B">
              <w:rPr>
                <w:rFonts w:ascii="Arial" w:eastAsia="Times New Roman" w:hAnsi="Arial" w:cs="Arial"/>
                <w:lang w:eastAsia="es-CR"/>
              </w:rPr>
              <w:t>not measured</w:t>
            </w:r>
          </w:p>
        </w:tc>
        <w:tc>
          <w:tcPr>
            <w:tcW w:w="1200" w:type="dxa"/>
            <w:noWrap/>
            <w:vAlign w:val="center"/>
            <w:hideMark/>
          </w:tcPr>
          <w:p w:rsidR="00057B05" w:rsidRPr="002E5A2B" w:rsidRDefault="00057B05" w:rsidP="00057B05">
            <w:pPr>
              <w:jc w:val="center"/>
              <w:rPr>
                <w:rFonts w:ascii="Arial" w:eastAsia="Times New Roman" w:hAnsi="Arial" w:cs="Arial"/>
                <w:lang w:eastAsia="es-CR"/>
              </w:rPr>
            </w:pPr>
            <w:r w:rsidRPr="002E5A2B">
              <w:rPr>
                <w:rFonts w:ascii="Arial" w:eastAsia="Times New Roman" w:hAnsi="Arial" w:cs="Arial"/>
                <w:lang w:eastAsia="es-CR"/>
              </w:rPr>
              <w:t>not measured</w:t>
            </w:r>
          </w:p>
        </w:tc>
        <w:tc>
          <w:tcPr>
            <w:tcW w:w="1200" w:type="dxa"/>
            <w:vAlign w:val="center"/>
          </w:tcPr>
          <w:p w:rsidR="00057B05" w:rsidRPr="002E5A2B" w:rsidRDefault="00057B05" w:rsidP="00057B05">
            <w:pPr>
              <w:jc w:val="center"/>
              <w:rPr>
                <w:rFonts w:ascii="Arial" w:eastAsia="Times New Roman" w:hAnsi="Arial" w:cs="Arial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057B05" w:rsidRPr="002E5A2B" w:rsidRDefault="00057B05" w:rsidP="00057B05">
            <w:pPr>
              <w:jc w:val="center"/>
              <w:rPr>
                <w:rFonts w:ascii="Arial" w:eastAsia="Times New Roman" w:hAnsi="Arial" w:cs="Arial"/>
                <w:color w:val="FF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057B05" w:rsidRPr="002E5A2B" w:rsidRDefault="00057B05" w:rsidP="00057B05">
            <w:pPr>
              <w:jc w:val="center"/>
              <w:rPr>
                <w:rFonts w:ascii="Arial" w:eastAsia="Times New Roman" w:hAnsi="Arial" w:cs="Arial"/>
                <w:color w:val="FF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057B05" w:rsidRPr="002E5A2B" w:rsidRDefault="00057B05" w:rsidP="00057B05">
            <w:pPr>
              <w:jc w:val="center"/>
              <w:rPr>
                <w:rFonts w:ascii="Arial" w:eastAsia="Times New Roman" w:hAnsi="Arial" w:cs="Arial"/>
                <w:color w:val="FF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lang w:eastAsia="es-CR"/>
              </w:rPr>
            </w:pPr>
            <w:r w:rsidRPr="002E5A2B">
              <w:rPr>
                <w:rFonts w:ascii="Arial" w:eastAsia="Times New Roman" w:hAnsi="Arial" w:cs="Arial"/>
                <w:lang w:eastAsia="es-CR"/>
              </w:rPr>
              <w:t>sgp68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lang w:eastAsia="es-CR"/>
              </w:rPr>
            </w:pPr>
            <w:r w:rsidRPr="002E5A2B">
              <w:rPr>
                <w:rFonts w:ascii="Arial" w:eastAsia="Times New Roman" w:hAnsi="Arial" w:cs="Arial"/>
                <w:lang w:eastAsia="es-CR"/>
              </w:rPr>
              <w:t>n.s.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lang w:eastAsia="es-CR"/>
              </w:rPr>
            </w:pPr>
            <w:r w:rsidRPr="002E5A2B">
              <w:rPr>
                <w:rFonts w:ascii="Arial" w:eastAsia="Times New Roman" w:hAnsi="Arial" w:cs="Arial"/>
                <w:lang w:eastAsia="es-CR"/>
              </w:rPr>
              <w:t>*</w:t>
            </w: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lang w:eastAsia="es-CR"/>
              </w:rPr>
            </w:pPr>
            <w:r w:rsidRPr="002E5A2B">
              <w:rPr>
                <w:rFonts w:ascii="Arial" w:eastAsia="Times New Roman" w:hAnsi="Arial" w:cs="Arial"/>
                <w:lang w:eastAsia="es-CR"/>
              </w:rPr>
              <w:t>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lang w:eastAsia="es-CR"/>
              </w:rPr>
            </w:pPr>
            <w:r w:rsidRPr="002E5A2B">
              <w:rPr>
                <w:rFonts w:ascii="Arial" w:eastAsia="Times New Roman" w:hAnsi="Arial" w:cs="Arial"/>
                <w:lang w:eastAsia="es-CR"/>
              </w:rPr>
              <w:t>**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FF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FF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FF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FF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95264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Figure S</w:t>
            </w:r>
            <w:r w:rsidR="00952649"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4</w:t>
            </w:r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A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 xml:space="preserve">4 </w:t>
            </w:r>
            <w:r w:rsidR="002E5A2B">
              <w:rPr>
                <w:rFonts w:ascii="Arial" w:eastAsia="Times New Roman" w:hAnsi="Arial" w:cs="Arial"/>
                <w:color w:val="000000"/>
                <w:lang w:eastAsia="es-CR"/>
              </w:rPr>
              <w:sym w:font="Symbol" w:char="F06D"/>
            </w: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g</w:t>
            </w:r>
            <w:r w:rsidR="00057B05" w:rsidRPr="002E5A2B">
              <w:rPr>
                <w:rFonts w:ascii="Arial" w:eastAsia="Times New Roman" w:hAnsi="Arial" w:cs="Arial"/>
                <w:color w:val="000000"/>
                <w:lang w:eastAsia="es-CR"/>
              </w:rPr>
              <w:t xml:space="preserve"> </w:t>
            </w:r>
            <w:proofErr w:type="spellStart"/>
            <w:r w:rsidR="00057B05" w:rsidRPr="002E5A2B">
              <w:rPr>
                <w:rFonts w:ascii="Arial" w:eastAsia="Times New Roman" w:hAnsi="Arial" w:cs="Arial"/>
                <w:color w:val="000000"/>
                <w:lang w:eastAsia="es-CR"/>
              </w:rPr>
              <w:t>Rituximab</w:t>
            </w:r>
            <w:proofErr w:type="spellEnd"/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rVACV gE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95264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Figure S</w:t>
            </w:r>
            <w:r w:rsidR="00952649"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4</w:t>
            </w:r>
            <w:bookmarkStart w:id="0" w:name="_GoBack"/>
            <w:bookmarkEnd w:id="0"/>
            <w:r w:rsidRPr="002E5A2B">
              <w:rPr>
                <w:rFonts w:ascii="Arial" w:eastAsia="Times New Roman" w:hAnsi="Arial" w:cs="Arial"/>
                <w:b/>
                <w:bCs/>
                <w:color w:val="000000"/>
                <w:lang w:eastAsia="es-CR"/>
              </w:rPr>
              <w:t>B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 xml:space="preserve">4 </w:t>
            </w:r>
            <w:r w:rsidR="002E5A2B">
              <w:rPr>
                <w:rFonts w:ascii="Arial" w:eastAsia="Times New Roman" w:hAnsi="Arial" w:cs="Arial"/>
                <w:color w:val="000000"/>
                <w:lang w:eastAsia="es-CR"/>
              </w:rPr>
              <w:sym w:font="Symbol" w:char="F06D"/>
            </w: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g</w:t>
            </w:r>
            <w:r w:rsidR="00057B05" w:rsidRPr="002E5A2B">
              <w:rPr>
                <w:rFonts w:ascii="Arial" w:eastAsia="Times New Roman" w:hAnsi="Arial" w:cs="Arial"/>
                <w:color w:val="000000"/>
                <w:lang w:eastAsia="es-CR"/>
              </w:rPr>
              <w:t xml:space="preserve"> Rituximab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lastRenderedPageBreak/>
              <w:t>rVACV gp68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  <w:tr w:rsidR="008F6F09" w:rsidRPr="002E5A2B" w:rsidTr="00057B05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rVACV gp34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  <w:r w:rsidRPr="002E5A2B">
              <w:rPr>
                <w:rFonts w:ascii="Arial" w:eastAsia="Times New Roman" w:hAnsi="Arial" w:cs="Arial"/>
                <w:color w:val="000000"/>
                <w:lang w:eastAsia="es-CR"/>
              </w:rPr>
              <w:t>*</w:t>
            </w: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8F6F09" w:rsidRPr="002E5A2B" w:rsidRDefault="008F6F09" w:rsidP="00057B05">
            <w:pPr>
              <w:jc w:val="center"/>
              <w:rPr>
                <w:rFonts w:ascii="Arial" w:eastAsia="Times New Roman" w:hAnsi="Arial" w:cs="Arial"/>
                <w:color w:val="000000"/>
                <w:lang w:eastAsia="es-CR"/>
              </w:rPr>
            </w:pPr>
          </w:p>
        </w:tc>
      </w:tr>
    </w:tbl>
    <w:p w:rsidR="00973081" w:rsidRPr="003E7210" w:rsidRDefault="001F3A4A">
      <w:pPr>
        <w:rPr>
          <w:rFonts w:ascii="Arial" w:hAnsi="Arial" w:cs="Arial"/>
        </w:rPr>
      </w:pPr>
    </w:p>
    <w:sectPr w:rsidR="00973081" w:rsidRPr="003E7210" w:rsidSect="008F6F09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3A4A" w:rsidRDefault="001F3A4A" w:rsidP="00371D7A">
      <w:pPr>
        <w:spacing w:after="0" w:line="240" w:lineRule="auto"/>
      </w:pPr>
      <w:r>
        <w:separator/>
      </w:r>
    </w:p>
  </w:endnote>
  <w:endnote w:type="continuationSeparator" w:id="0">
    <w:p w:rsidR="001F3A4A" w:rsidRDefault="001F3A4A" w:rsidP="00371D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3A4A" w:rsidRDefault="001F3A4A" w:rsidP="00371D7A">
      <w:pPr>
        <w:spacing w:after="0" w:line="240" w:lineRule="auto"/>
      </w:pPr>
      <w:r>
        <w:separator/>
      </w:r>
    </w:p>
  </w:footnote>
  <w:footnote w:type="continuationSeparator" w:id="0">
    <w:p w:rsidR="001F3A4A" w:rsidRDefault="001F3A4A" w:rsidP="00371D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F6F09"/>
    <w:rsid w:val="00057B05"/>
    <w:rsid w:val="00076A90"/>
    <w:rsid w:val="000D37AA"/>
    <w:rsid w:val="001F3A4A"/>
    <w:rsid w:val="00257DFB"/>
    <w:rsid w:val="002E5A2B"/>
    <w:rsid w:val="00317DB8"/>
    <w:rsid w:val="00321DA2"/>
    <w:rsid w:val="00371D7A"/>
    <w:rsid w:val="003E6080"/>
    <w:rsid w:val="003E7210"/>
    <w:rsid w:val="0040080D"/>
    <w:rsid w:val="00701FA8"/>
    <w:rsid w:val="008C4791"/>
    <w:rsid w:val="008F6F09"/>
    <w:rsid w:val="00952649"/>
    <w:rsid w:val="009B311D"/>
    <w:rsid w:val="00B47DF1"/>
    <w:rsid w:val="00BF16DA"/>
    <w:rsid w:val="00C502E4"/>
    <w:rsid w:val="00CE5B7D"/>
    <w:rsid w:val="00E04A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6D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8F6F09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8F6F09"/>
    <w:rPr>
      <w:color w:val="800080"/>
      <w:u w:val="single"/>
    </w:rPr>
  </w:style>
  <w:style w:type="paragraph" w:customStyle="1" w:styleId="font0">
    <w:name w:val="font0"/>
    <w:basedOn w:val="Normal"/>
    <w:rsid w:val="008F6F0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s-CR"/>
    </w:rPr>
  </w:style>
  <w:style w:type="paragraph" w:customStyle="1" w:styleId="font5">
    <w:name w:val="font5"/>
    <w:basedOn w:val="Normal"/>
    <w:rsid w:val="008F6F09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color w:val="000000"/>
      <w:lang w:eastAsia="es-CR"/>
    </w:rPr>
  </w:style>
  <w:style w:type="paragraph" w:customStyle="1" w:styleId="font6">
    <w:name w:val="font6"/>
    <w:basedOn w:val="Normal"/>
    <w:rsid w:val="008F6F0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s-CR"/>
    </w:rPr>
  </w:style>
  <w:style w:type="paragraph" w:customStyle="1" w:styleId="font7">
    <w:name w:val="font7"/>
    <w:basedOn w:val="Normal"/>
    <w:rsid w:val="008F6F09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b/>
      <w:bCs/>
      <w:color w:val="000000"/>
      <w:lang w:eastAsia="es-CR"/>
    </w:rPr>
  </w:style>
  <w:style w:type="paragraph" w:customStyle="1" w:styleId="xl63">
    <w:name w:val="xl63"/>
    <w:basedOn w:val="Normal"/>
    <w:rsid w:val="008F6F0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R"/>
    </w:rPr>
  </w:style>
  <w:style w:type="paragraph" w:customStyle="1" w:styleId="xl64">
    <w:name w:val="xl64"/>
    <w:basedOn w:val="Normal"/>
    <w:rsid w:val="008F6F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CR"/>
    </w:rPr>
  </w:style>
  <w:style w:type="paragraph" w:customStyle="1" w:styleId="xl65">
    <w:name w:val="xl65"/>
    <w:basedOn w:val="Normal"/>
    <w:rsid w:val="008F6F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s-CR"/>
    </w:rPr>
  </w:style>
  <w:style w:type="paragraph" w:customStyle="1" w:styleId="xl66">
    <w:name w:val="xl66"/>
    <w:basedOn w:val="Normal"/>
    <w:rsid w:val="008F6F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CR"/>
    </w:rPr>
  </w:style>
  <w:style w:type="paragraph" w:customStyle="1" w:styleId="xl67">
    <w:name w:val="xl67"/>
    <w:basedOn w:val="Normal"/>
    <w:rsid w:val="008F6F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R"/>
    </w:rPr>
  </w:style>
  <w:style w:type="table" w:styleId="Tablaconcuadrcula">
    <w:name w:val="Table Grid"/>
    <w:basedOn w:val="Tablanormal"/>
    <w:uiPriority w:val="59"/>
    <w:rsid w:val="008F6F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8F6F0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057B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57B05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semiHidden/>
    <w:unhideWhenUsed/>
    <w:rsid w:val="00371D7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371D7A"/>
  </w:style>
  <w:style w:type="paragraph" w:styleId="Piedepgina">
    <w:name w:val="footer"/>
    <w:basedOn w:val="Normal"/>
    <w:link w:val="PiedepginaCar"/>
    <w:uiPriority w:val="99"/>
    <w:semiHidden/>
    <w:unhideWhenUsed/>
    <w:rsid w:val="00371D7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371D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089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612</Words>
  <Characters>3367</Characters>
  <Application>Microsoft Office Word</Application>
  <DocSecurity>0</DocSecurity>
  <Lines>28</Lines>
  <Paragraphs>7</Paragraphs>
  <ScaleCrop>false</ScaleCrop>
  <Company/>
  <LinksUpToDate>false</LinksUpToDate>
  <CharactersWithSpaces>3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genia Corrales</dc:creator>
  <cp:lastModifiedBy>Eugenia Corrales</cp:lastModifiedBy>
  <cp:revision>4</cp:revision>
  <dcterms:created xsi:type="dcterms:W3CDTF">2014-03-18T16:22:00Z</dcterms:created>
  <dcterms:modified xsi:type="dcterms:W3CDTF">2014-04-08T01:53:00Z</dcterms:modified>
</cp:coreProperties>
</file>